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240" w:lineRule="auto"/>
        <w:rPr>
          <w:rFonts w:ascii="Times New Roman" w:hAnsi="Times New Roman" w:eastAsia="等线" w:cs="Times New Roman"/>
          <w:b/>
          <w:bCs/>
          <w:sz w:val="20"/>
          <w:szCs w:val="20"/>
        </w:rPr>
      </w:pPr>
    </w:p>
    <w:p>
      <w:pPr>
        <w:widowControl w:val="0"/>
        <w:spacing w:line="480" w:lineRule="auto"/>
        <w:jc w:val="center"/>
        <w:rPr>
          <w:rFonts w:ascii="Times New Roman" w:hAnsi="Times New Roman" w:eastAsia="等线" w:cs="Times New Roman"/>
          <w:b/>
          <w:bCs/>
          <w:sz w:val="32"/>
          <w:szCs w:val="32"/>
        </w:rPr>
      </w:pPr>
      <w:bookmarkStart w:id="0" w:name="_Hlk102223048"/>
      <w:r>
        <w:rPr>
          <w:rFonts w:ascii="Times New Roman" w:hAnsi="Times New Roman" w:eastAsia="等线" w:cs="Times New Roman"/>
          <w:b/>
          <w:bCs/>
          <w:sz w:val="32"/>
          <w:szCs w:val="32"/>
        </w:rPr>
        <w:t>Online Supplementary Material</w:t>
      </w:r>
    </w:p>
    <w:p>
      <w:pPr>
        <w:widowControl w:val="0"/>
        <w:spacing w:before="312" w:beforeLines="100" w:line="480" w:lineRule="auto"/>
        <w:jc w:val="center"/>
        <w:rPr>
          <w:rFonts w:ascii="Times New Roman" w:hAnsi="Times New Roman" w:eastAsia="等线" w:cs="Times New Roman"/>
          <w:b/>
          <w:bCs/>
          <w:sz w:val="24"/>
          <w:szCs w:val="24"/>
        </w:rPr>
      </w:pPr>
      <w:bookmarkStart w:id="1" w:name="_Hlk122034328"/>
      <w:r>
        <w:rPr>
          <w:rFonts w:ascii="Times New Roman" w:hAnsi="Times New Roman" w:eastAsia="等线" w:cs="Times New Roman"/>
          <w:b/>
          <w:bCs/>
          <w:sz w:val="24"/>
          <w:szCs w:val="24"/>
          <w:lang w:eastAsia="en-US"/>
        </w:rPr>
        <w:t>Associations between smoke exposure and osteoporosis or osteopenia in a US NHANES population of elderly individuals</w:t>
      </w:r>
      <w:bookmarkEnd w:id="1"/>
    </w:p>
    <w:bookmarkEnd w:id="0"/>
    <w:p>
      <w:pPr>
        <w:widowControl w:val="0"/>
        <w:jc w:val="center"/>
        <w:rPr>
          <w:rFonts w:hint="eastAsia" w:ascii="Times New Roman" w:hAnsi="Times New Roman" w:eastAsia="等线" w:cs="Times New Roman"/>
          <w:sz w:val="22"/>
        </w:rPr>
      </w:pPr>
      <w:bookmarkStart w:id="2" w:name="_Hlk122034345"/>
      <w:r>
        <w:rPr>
          <w:rFonts w:hint="eastAsia" w:ascii="Times New Roman" w:hAnsi="Times New Roman" w:eastAsia="等线" w:cs="Times New Roman"/>
          <w:sz w:val="22"/>
          <w:lang w:eastAsia="zh-CN"/>
        </w:rPr>
        <w:t>Wenyuan Hou</w:t>
      </w:r>
      <w:r>
        <w:rPr>
          <w:rFonts w:hint="eastAsia" w:ascii="Times New Roman" w:hAnsi="Times New Roman" w:eastAsia="等线" w:cs="Times New Roman"/>
          <w:sz w:val="22"/>
          <w:lang w:val="en-US" w:eastAsia="zh-CN"/>
        </w:rPr>
        <w:t>,</w:t>
      </w:r>
      <w:r>
        <w:rPr>
          <w:rFonts w:ascii="Times New Roman" w:hAnsi="Times New Roman" w:eastAsia="等线" w:cs="Times New Roman"/>
          <w:sz w:val="22"/>
          <w:lang w:eastAsia="en-US"/>
        </w:rPr>
        <w:t xml:space="preserve"> </w:t>
      </w:r>
      <w:r>
        <w:rPr>
          <w:rFonts w:hint="eastAsia" w:ascii="Times New Roman" w:hAnsi="Times New Roman" w:eastAsia="等线" w:cs="Times New Roman"/>
          <w:sz w:val="22"/>
          <w:lang w:eastAsia="zh-CN"/>
        </w:rPr>
        <w:t>Shaoqi Chen</w:t>
      </w:r>
      <w:r>
        <w:rPr>
          <w:rFonts w:ascii="Times New Roman" w:hAnsi="Times New Roman" w:eastAsia="等线" w:cs="Times New Roman"/>
          <w:sz w:val="22"/>
        </w:rPr>
        <w:t>,</w:t>
      </w:r>
      <w:r>
        <w:rPr>
          <w:rFonts w:ascii="Times New Roman" w:hAnsi="Times New Roman" w:eastAsia="等线" w:cs="Times New Roman"/>
          <w:sz w:val="22"/>
          <w:lang w:eastAsia="en-US"/>
        </w:rPr>
        <w:t xml:space="preserve"> </w:t>
      </w:r>
      <w:r>
        <w:rPr>
          <w:rFonts w:hint="eastAsia" w:ascii="Times New Roman" w:hAnsi="Times New Roman" w:eastAsia="等线" w:cs="Times New Roman"/>
          <w:sz w:val="22"/>
          <w:lang w:eastAsia="zh-CN"/>
        </w:rPr>
        <w:t>Caiyu Zhu</w:t>
      </w:r>
      <w:r>
        <w:rPr>
          <w:rFonts w:ascii="Times New Roman" w:hAnsi="Times New Roman" w:eastAsia="等线" w:cs="Times New Roman"/>
          <w:sz w:val="22"/>
        </w:rPr>
        <w:t>,</w:t>
      </w:r>
      <w:r>
        <w:rPr>
          <w:rFonts w:hint="eastAsia" w:ascii="Times New Roman" w:hAnsi="Times New Roman" w:eastAsia="等线" w:cs="Times New Roman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sz w:val="22"/>
          <w:lang w:eastAsia="zh-CN"/>
        </w:rPr>
        <w:t>Yifan Gu</w:t>
      </w:r>
      <w:r>
        <w:rPr>
          <w:rFonts w:ascii="Times New Roman" w:hAnsi="Times New Roman" w:eastAsia="等线" w:cs="Times New Roman"/>
          <w:sz w:val="22"/>
        </w:rPr>
        <w:t xml:space="preserve">, </w:t>
      </w:r>
      <w:r>
        <w:rPr>
          <w:rFonts w:ascii="Times New Roman" w:hAnsi="Times New Roman" w:eastAsia="等线" w:cs="Times New Roman"/>
          <w:sz w:val="22"/>
          <w:lang w:eastAsia="en-US"/>
        </w:rPr>
        <w:t>L</w:t>
      </w:r>
      <w:bookmarkStart w:id="4" w:name="_GoBack"/>
      <w:bookmarkEnd w:id="4"/>
      <w:r>
        <w:rPr>
          <w:rFonts w:ascii="Times New Roman" w:hAnsi="Times New Roman" w:eastAsia="等线" w:cs="Times New Roman"/>
          <w:sz w:val="22"/>
          <w:lang w:eastAsia="en-US"/>
        </w:rPr>
        <w:t>ei Zhu</w:t>
      </w:r>
      <w:r>
        <w:rPr>
          <w:rFonts w:ascii="Times New Roman" w:hAnsi="Times New Roman" w:eastAsia="等线" w:cs="Times New Roman"/>
          <w:sz w:val="22"/>
        </w:rPr>
        <w:t xml:space="preserve">, </w:t>
      </w:r>
      <w:bookmarkEnd w:id="2"/>
      <w:r>
        <w:rPr>
          <w:rFonts w:hint="eastAsia" w:ascii="Times New Roman" w:hAnsi="Times New Roman" w:eastAsia="等线" w:cs="Times New Roman"/>
          <w:sz w:val="22"/>
          <w:lang w:eastAsia="zh-CN"/>
        </w:rPr>
        <w:t>Zhengxin Zhou</w:t>
      </w:r>
    </w:p>
    <w:p>
      <w:pPr>
        <w:spacing w:before="468" w:beforeLines="150" w:after="156" w:afterLines="50" w:line="240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>S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1. </w:t>
      </w:r>
      <w:r>
        <w:rPr>
          <w:rFonts w:ascii="Times New Roman" w:hAnsi="Times New Roman" w:eastAsia="等线" w:cs="Times New Roman"/>
          <w:sz w:val="20"/>
          <w:szCs w:val="20"/>
        </w:rPr>
        <w:t>Baseline characteristics of participants in NHANES 2005–2010, 2013–2014, and 2017–2018.</w:t>
      </w:r>
    </w:p>
    <w:tbl>
      <w:tblPr>
        <w:tblStyle w:val="8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2596"/>
        <w:gridCol w:w="2596"/>
        <w:gridCol w:w="25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haracteristics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5–2010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13–2014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17–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rticipants, n</w:t>
            </w:r>
          </w:p>
        </w:tc>
        <w:tc>
          <w:tcPr>
            <w:tcW w:w="1215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2</w:t>
            </w:r>
          </w:p>
        </w:tc>
        <w:tc>
          <w:tcPr>
            <w:tcW w:w="1215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4</w:t>
            </w:r>
          </w:p>
        </w:tc>
        <w:tc>
          <w:tcPr>
            <w:tcW w:w="1215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ge, years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5.16 (9.8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.15 (9.2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.67 (9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ale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60 (52.5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69 (49.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49 (52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ace/ethnicity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exican American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6 (15.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58 (12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9 (11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ther Hispanic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84 (7.8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9 (8.8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0 (1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on-Hispanic Whit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433 (55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07 (46.8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22 (37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on-Hispanic Black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99 (17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37 (20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97 (22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ther rac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0 (3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3 (12.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0 (17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ducation level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elow high schoo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82 (31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19 (24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58 (2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gh schoo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00 (24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99 (23.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43 (24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ove high schoo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730 (43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36 (52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97 (54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overty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20 (14.8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2 (17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2 (15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rinking status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drink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35 (24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18 (24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48 (2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to-moderate drink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242 (68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91 (69.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64 (75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vy drink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35 (7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5 (6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6 (3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Inactiv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83 (31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0 (29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53 (29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Insufficiently activ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67 (34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39 (34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99 (31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ctiv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62 (33.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75 (36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46 (38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intake, kcal/day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64.75 [1363.38, 2252.12]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86.00 [1374.12, 2301.38]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10.00 [1392.62, 2384.8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1.09 (42.6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3.33 (41.8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2.57 (43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DL-C, mmol/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0 (0.4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1 (0.4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1 (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erum calcium, mg/d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.46 (0.38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.46 (0.3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.33 (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story of prednisone or cortisone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3 (6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2 (5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6 (7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ypertension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03 (51.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83 (54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65 (53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iabetes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74 (17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08 (18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08 (23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VD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56 (18.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56 (16.5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07 (18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ncer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07 (16.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8 (15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51 (16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BMD, gm/cm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femu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2 (0.1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3 (0.1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2 (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oral neck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7 (0.1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6 (0.1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6 (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chant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0 (0.1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0 (0.1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0 (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trochant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9 (0.2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1 (0.1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0 (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steoporosis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2 (10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2 (10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2 (11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steopenia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008 (64.5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46 (67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73 (67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otinine category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5 ng/m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2 (55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4 (62.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1 (63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05–2.99 ng/m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7 (23.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 (15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 (16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≥3 ng/m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3 (21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 (21.7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 (19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elf-reported smoking status, %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onsmok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5 (46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 (51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 (54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ormer smoker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ab/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7 (36.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 (31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 (3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4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urrent smok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0 (16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 (17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 (14.9)</w:t>
            </w:r>
          </w:p>
        </w:tc>
      </w:tr>
    </w:tbl>
    <w:p>
      <w:pPr>
        <w:spacing w:before="156" w:beforeLines="50" w:line="240" w:lineRule="auto"/>
        <w:rPr>
          <w:rFonts w:ascii="Times New Roman" w:hAnsi="Times New Roman" w:eastAsia="等线" w:cs="Times New Roman"/>
          <w:sz w:val="20"/>
          <w:szCs w:val="20"/>
        </w:rPr>
        <w:sectPr>
          <w:footerReference r:id="rId5" w:type="default"/>
          <w:pgSz w:w="11906" w:h="16838"/>
          <w:pgMar w:top="1440" w:right="720" w:bottom="144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sz w:val="20"/>
          <w:szCs w:val="20"/>
        </w:rPr>
        <w:t>Normally distributed continuous variables are described as means ± SEs, and continuous variables without a normal distribution are presented as medians [interquartile ranges]. Categorical variables are presented as numbers (percentages). HDL-C, high-density lipoprotein cholestero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CVD, cardiovascular disease; BMD,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eastAsia="等线" w:cs="Times New Roman"/>
          <w:sz w:val="20"/>
          <w:szCs w:val="20"/>
        </w:rPr>
        <w:t>one mineral density.</w:t>
      </w:r>
    </w:p>
    <w:p>
      <w:pPr>
        <w:spacing w:after="156" w:afterLines="50" w:line="240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</w:rPr>
        <w:t>Table S2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等线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Baseline characteristics of </w:t>
      </w:r>
      <w:bookmarkStart w:id="3" w:name="_Hlk122033848"/>
      <w:r>
        <w:rPr>
          <w:rFonts w:ascii="Times New Roman" w:hAnsi="Times New Roman" w:eastAsia="等线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reference group (men or women aged 20 to 29 years)</w:t>
      </w:r>
      <w:bookmarkEnd w:id="3"/>
      <w:r>
        <w:rPr>
          <w:rFonts w:ascii="Times New Roman" w:hAnsi="Times New Roman" w:eastAsia="等线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n NHANES 2005–2010, 2013–2014, and 2017–2018.</w:t>
      </w:r>
    </w:p>
    <w:tbl>
      <w:tblPr>
        <w:tblStyle w:val="8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2596"/>
        <w:gridCol w:w="2596"/>
        <w:gridCol w:w="25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haracteristics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otal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al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rticipants, n</w:t>
            </w:r>
          </w:p>
        </w:tc>
        <w:tc>
          <w:tcPr>
            <w:tcW w:w="1215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1215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215" w:type="pct"/>
            <w:tcBorders>
              <w:top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ge, years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.45 (2.9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.43 (2.8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.47 (2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ace/ethnicity, %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exican American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31 (24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 (25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3 (21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ther Hispanic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1 (9.5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 (8.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4 (10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on-Hispanic Whit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3 (40.8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52 (39.3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51 (42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on-Hispanic Black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52 (20.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3 (21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9 (19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ther race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4 (5.2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9 (5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5 (5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otinine category, %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5 ng/mL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 (29.9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 (23.9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 (36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05–2.99 ng/mL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 (28.8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 (27.2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 (30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≥3 ng/mL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 (36.0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 (43.3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(28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ssing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5.3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5.7)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4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elf-reported smoking status, %</w:t>
            </w:r>
          </w:p>
        </w:tc>
        <w:tc>
          <w:tcPr>
            <w:tcW w:w="1215" w:type="pct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onsmok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14 (59.5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4 (53.4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00 (65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ormer smoker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ab/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2 (10.5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7 (11.9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 (8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urrent smoker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63 (30.0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7 (34.6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6 (25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5" w:type="pct"/>
            <w:vAlign w:val="center"/>
          </w:tcPr>
          <w:p>
            <w:pPr>
              <w:spacing w:line="400" w:lineRule="exact"/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ssing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15" w:type="pct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0.1)</w:t>
            </w:r>
          </w:p>
        </w:tc>
      </w:tr>
    </w:tbl>
    <w:p>
      <w:pPr>
        <w:spacing w:before="156" w:beforeLines="50" w:line="240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Normally distributed continuous variables are described as means ± SDs. Categorical variables are presented as numbers (percentages). </w:t>
      </w:r>
    </w:p>
    <w:sectPr>
      <w:pgSz w:w="11906" w:h="16838"/>
      <w:pgMar w:top="1440" w:right="720" w:bottom="144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89572244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>
            <w:pPr>
              <w:pStyle w:val="2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10"/>
  <w:displayHorizontalDrawingGridEvery w:val="2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JiYTUwOGI4MDQ5YzdhZmU1OWU0ZjA1ODk3OTUwY2QifQ=="/>
  </w:docVars>
  <w:rsids>
    <w:rsidRoot w:val="00B3185A"/>
    <w:rsid w:val="00066296"/>
    <w:rsid w:val="00104ABB"/>
    <w:rsid w:val="00163737"/>
    <w:rsid w:val="001E0692"/>
    <w:rsid w:val="00380AE6"/>
    <w:rsid w:val="004C2D6F"/>
    <w:rsid w:val="005E07DF"/>
    <w:rsid w:val="006478EB"/>
    <w:rsid w:val="00681A43"/>
    <w:rsid w:val="00824364"/>
    <w:rsid w:val="00925513"/>
    <w:rsid w:val="00A91B85"/>
    <w:rsid w:val="00B12134"/>
    <w:rsid w:val="00B3185A"/>
    <w:rsid w:val="00C314F7"/>
    <w:rsid w:val="00D20FFD"/>
    <w:rsid w:val="00DC1D5D"/>
    <w:rsid w:val="00F23F45"/>
    <w:rsid w:val="5D28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1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1">
    <w:name w:val="Author List"/>
    <w:basedOn w:val="4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6</Words>
  <Characters>3237</Characters>
  <Lines>27</Lines>
  <Paragraphs>7</Paragraphs>
  <TotalTime>1</TotalTime>
  <ScaleCrop>false</ScaleCrop>
  <LinksUpToDate>false</LinksUpToDate>
  <CharactersWithSpaces>359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2:11:00Z</dcterms:created>
  <dc:creator>XU ZHU</dc:creator>
  <cp:lastModifiedBy>Rambo</cp:lastModifiedBy>
  <dcterms:modified xsi:type="dcterms:W3CDTF">2023-01-17T15:06:2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4A1335867714FBA834CE13ED109E05E</vt:lpwstr>
  </property>
</Properties>
</file>